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4B7C0B" w14:textId="555D3DAD" w:rsidR="00811605" w:rsidRDefault="00811605" w:rsidP="008116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op 20 proteins differentially expressed in three subarea</w:t>
      </w:r>
      <w:r>
        <w:rPr>
          <w:rFonts w:ascii="Times New Roman" w:hAnsi="Times New Roman" w:cs="Times New Roman" w:hint="eastAsia"/>
        </w:rPr>
        <w:t>s</w:t>
      </w:r>
    </w:p>
    <w:tbl>
      <w:tblPr>
        <w:tblW w:w="8670" w:type="dxa"/>
        <w:tblInd w:w="108" w:type="dxa"/>
        <w:tblLook w:val="04A0" w:firstRow="1" w:lastRow="0" w:firstColumn="1" w:lastColumn="0" w:noHBand="0" w:noVBand="1"/>
      </w:tblPr>
      <w:tblGrid>
        <w:gridCol w:w="1097"/>
        <w:gridCol w:w="4006"/>
        <w:gridCol w:w="2150"/>
        <w:gridCol w:w="1417"/>
      </w:tblGrid>
      <w:tr w:rsidR="00811605" w:rsidRPr="00302D87" w14:paraId="04A39F13" w14:textId="77777777" w:rsidTr="00EB23E9">
        <w:trPr>
          <w:trHeight w:val="276"/>
        </w:trPr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29041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4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4FAC8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5BD85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2F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4829D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473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811605" w:rsidRPr="00302D87" w14:paraId="5027B0A0" w14:textId="77777777" w:rsidTr="00EB23E9">
        <w:trPr>
          <w:trHeight w:val="276"/>
        </w:trPr>
        <w:tc>
          <w:tcPr>
            <w:tcW w:w="8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A4DCF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merulus</w:t>
            </w:r>
          </w:p>
        </w:tc>
      </w:tr>
      <w:tr w:rsidR="00811605" w:rsidRPr="00302D87" w14:paraId="739A9537" w14:textId="77777777" w:rsidTr="00EB23E9">
        <w:trPr>
          <w:trHeight w:val="276"/>
        </w:trPr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CD55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1619</w:t>
            </w:r>
          </w:p>
        </w:tc>
        <w:tc>
          <w:tcPr>
            <w:tcW w:w="4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FC3C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munoglobulin kappa variable 3-20 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7924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637873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30EB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5178</w:t>
            </w:r>
          </w:p>
        </w:tc>
      </w:tr>
      <w:tr w:rsidR="00811605" w:rsidRPr="00302D87" w14:paraId="763302F4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43EA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DOX5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0EE6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munoglobulin gamma-1 heavy chain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4B73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88894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2F9A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E-07</w:t>
            </w:r>
          </w:p>
        </w:tc>
      </w:tr>
      <w:tr w:rsidR="00811605" w:rsidRPr="00302D87" w14:paraId="07A72FA8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4CF1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1860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8E98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munoglobulin heavy constant gamma 3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3D46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5777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A164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8E-06</w:t>
            </w:r>
          </w:p>
        </w:tc>
      </w:tr>
      <w:tr w:rsidR="00811605" w:rsidRPr="00302D87" w14:paraId="3939A629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E798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65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8877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DP-glucuronosyltransferase 1-9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F355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16421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BCE6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732</w:t>
            </w:r>
          </w:p>
        </w:tc>
      </w:tr>
      <w:tr w:rsidR="00811605" w:rsidRPr="00302D87" w14:paraId="3A383F7E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4E3B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UG6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1763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TP-binding cassette sub-family F member 2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DE72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4300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9F11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836</w:t>
            </w:r>
          </w:p>
        </w:tc>
      </w:tr>
      <w:tr w:rsidR="00811605" w:rsidRPr="00302D87" w14:paraId="3E0745A4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A954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274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CC36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mplement C1q subcomponent subunit C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2582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84075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C9AA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7297</w:t>
            </w:r>
          </w:p>
        </w:tc>
      </w:tr>
      <w:tr w:rsidR="00811605" w:rsidRPr="00302D87" w14:paraId="33273752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77F9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877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6BAB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eratin, type I cytoskeletal 16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3B4A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76454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5A40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9858</w:t>
            </w:r>
          </w:p>
        </w:tc>
      </w:tr>
      <w:tr w:rsidR="00811605" w:rsidRPr="00302D87" w14:paraId="064B5E56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181D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666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C369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UDP-glucuronosyltransferase 2B7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79CC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168933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721C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9355</w:t>
            </w:r>
          </w:p>
        </w:tc>
      </w:tr>
      <w:tr w:rsidR="00811605" w:rsidRPr="00302D87" w14:paraId="36B1D359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CBA2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872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B6C7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eratin, type I cytoskeletal 19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E196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26775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038B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3E-05</w:t>
            </w:r>
          </w:p>
        </w:tc>
      </w:tr>
      <w:tr w:rsidR="00811605" w:rsidRPr="00302D87" w14:paraId="73463BBB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CDE1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276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14B0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nsthyretin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AFFB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929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F665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61463</w:t>
            </w:r>
          </w:p>
        </w:tc>
      </w:tr>
      <w:tr w:rsidR="00811605" w:rsidRPr="00302D87" w14:paraId="178E4A50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7A3B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4389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08AA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inesin-like protein KIF1C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5CCA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479248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951D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8E-08</w:t>
            </w:r>
          </w:p>
        </w:tc>
      </w:tr>
      <w:tr w:rsidR="00811605" w:rsidRPr="00302D87" w14:paraId="04440534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8B32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BVM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D67A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DPCD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F3F1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14085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346D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8538</w:t>
            </w:r>
          </w:p>
        </w:tc>
      </w:tr>
      <w:tr w:rsidR="00811605" w:rsidRPr="00302D87" w14:paraId="38E28B8B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59EE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045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E896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flightless-1 homolog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9642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447113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6507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545</w:t>
            </w:r>
          </w:p>
        </w:tc>
      </w:tr>
      <w:tr w:rsidR="00811605" w:rsidRPr="00302D87" w14:paraId="05CCC784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30B4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015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6819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rine/threonine-protein phosphatase 2A 65 kDa regulatory subunit A alpha isoform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B407A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05800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6767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E-06</w:t>
            </w:r>
          </w:p>
        </w:tc>
      </w:tr>
      <w:tr w:rsidR="00811605" w:rsidRPr="00302D87" w14:paraId="05C48488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D86A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0774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1C99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imecan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D500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86032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3C6A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01635</w:t>
            </w:r>
          </w:p>
        </w:tc>
      </w:tr>
      <w:tr w:rsidR="00811605" w:rsidRPr="00302D87" w14:paraId="6191170A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F699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N0U8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3753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itamin K epoxide reductase complex subunit 1-like protein 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72FF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581548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869E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05</w:t>
            </w:r>
          </w:p>
        </w:tc>
      </w:tr>
      <w:tr w:rsidR="00811605" w:rsidRPr="00302D87" w14:paraId="0760970E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CAF4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5YKK6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B0D4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CR4-NOT transcription complex subunit 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AC14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454883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46DE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E-06</w:t>
            </w:r>
          </w:p>
        </w:tc>
      </w:tr>
      <w:tr w:rsidR="00811605" w:rsidRPr="00302D87" w14:paraId="3332AA89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B6D9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P260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769A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B11-binding protein RELCH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CEA1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37686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EAC7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E-07</w:t>
            </w:r>
          </w:p>
        </w:tc>
      </w:tr>
      <w:tr w:rsidR="00811605" w:rsidRPr="00302D87" w14:paraId="6517970C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263B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2TAA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84D1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soamyl acetate-hydrolyzing esterase 1 homolog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2887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064037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C4BF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E-06</w:t>
            </w:r>
          </w:p>
        </w:tc>
      </w:tr>
      <w:tr w:rsidR="00811605" w:rsidRPr="00302D87" w14:paraId="18AC8F79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A8206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2270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AF1C8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Nucleoprotein TPR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A31B6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481944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20BD4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E-06</w:t>
            </w:r>
          </w:p>
        </w:tc>
      </w:tr>
      <w:tr w:rsidR="00811605" w:rsidRPr="00302D87" w14:paraId="7E7CC1D0" w14:textId="77777777" w:rsidTr="00EB23E9">
        <w:trPr>
          <w:trHeight w:val="276"/>
        </w:trPr>
        <w:tc>
          <w:tcPr>
            <w:tcW w:w="8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8C510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stitium</w:t>
            </w:r>
          </w:p>
        </w:tc>
      </w:tr>
      <w:tr w:rsidR="00811605" w:rsidRPr="00302D87" w14:paraId="5993C3E0" w14:textId="77777777" w:rsidTr="00EB23E9">
        <w:trPr>
          <w:trHeight w:val="276"/>
        </w:trPr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41F3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8444</w:t>
            </w:r>
          </w:p>
        </w:tc>
        <w:tc>
          <w:tcPr>
            <w:tcW w:w="4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C4A4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atomer subunit delta 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BEB8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89800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4521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E-05</w:t>
            </w:r>
          </w:p>
        </w:tc>
      </w:tr>
      <w:tr w:rsidR="00811605" w:rsidRPr="00302D87" w14:paraId="207E0D6E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4DC2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6JB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B5BC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nserved oligomeric Golgi complex subunit 3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D838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03285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BDE8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804</w:t>
            </w:r>
          </w:p>
        </w:tc>
      </w:tr>
      <w:tr w:rsidR="00811605" w:rsidRPr="00302D87" w14:paraId="20FB52BF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E584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H2M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C768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Rab3 GTPase-activating protein non-catalytic subunit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9B13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58873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0DE1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1906</w:t>
            </w:r>
          </w:p>
        </w:tc>
      </w:tr>
      <w:tr w:rsidR="00811605" w:rsidRPr="00302D87" w14:paraId="08E72CD3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3357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678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7529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S ribosomal protein S5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7698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99365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70BE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6E-05</w:t>
            </w:r>
          </w:p>
        </w:tc>
      </w:tr>
      <w:tr w:rsidR="00811605" w:rsidRPr="00302D87" w14:paraId="36DD1A94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619C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DOX5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780A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munoglobulin gamma-1 heavy chain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CD5B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63400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FEF6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6E-07</w:t>
            </w:r>
          </w:p>
        </w:tc>
      </w:tr>
      <w:tr w:rsidR="00811605" w:rsidRPr="00302D87" w14:paraId="5D81BE65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793B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7951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A1A0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opomyosin beta chain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651F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45830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229D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2031</w:t>
            </w:r>
          </w:p>
        </w:tc>
      </w:tr>
      <w:tr w:rsidR="00811605" w:rsidRPr="00302D87" w14:paraId="62B8BEFB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0EF8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86V81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179D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HO complex subunit 4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9B82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896786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89EB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E-09</w:t>
            </w:r>
          </w:p>
        </w:tc>
      </w:tr>
      <w:tr w:rsidR="00811605" w:rsidRPr="00302D87" w14:paraId="22A8E801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8F61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9905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612B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moglobin subunit alpha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7BCC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787327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1E66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3E-05</w:t>
            </w:r>
          </w:p>
        </w:tc>
      </w:tr>
      <w:tr w:rsidR="00811605" w:rsidRPr="00302D87" w14:paraId="142ECF69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23A4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55060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1AAD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xportin-2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3F5A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557153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5E19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9E-05</w:t>
            </w:r>
          </w:p>
        </w:tc>
      </w:tr>
      <w:tr w:rsidR="00811605" w:rsidRPr="00302D87" w14:paraId="492184E8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98F4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2110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B01F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llagen alpha-2(VI) chain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42D2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64663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368D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E-09</w:t>
            </w:r>
          </w:p>
        </w:tc>
      </w:tr>
      <w:tr w:rsidR="00811605" w:rsidRPr="00302D87" w14:paraId="362C6144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A647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860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BE25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mplement factor H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6ECE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985309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94C1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07</w:t>
            </w:r>
          </w:p>
        </w:tc>
      </w:tr>
      <w:tr w:rsidR="00811605" w:rsidRPr="00302D87" w14:paraId="5972E0B8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4D89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267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724A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Fibrinogen gamma chain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3B7A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8750652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92CF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E-05</w:t>
            </w:r>
          </w:p>
        </w:tc>
      </w:tr>
      <w:tr w:rsidR="00811605" w:rsidRPr="00302D87" w14:paraId="1A5608A6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E4A9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04114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FDDD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polipoprotein B-100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D249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5188822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33E8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E-06</w:t>
            </w:r>
          </w:p>
        </w:tc>
      </w:tr>
      <w:tr w:rsidR="00811605" w:rsidRPr="00302D87" w14:paraId="12EC3026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9913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2790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66C3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mopexin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203B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2912619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45A9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1642</w:t>
            </w:r>
          </w:p>
        </w:tc>
      </w:tr>
      <w:tr w:rsidR="00811605" w:rsidRPr="00302D87" w14:paraId="3D748037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EDC9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0450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F28A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eruloplasmin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6CA6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0331553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1850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7E-06</w:t>
            </w:r>
          </w:p>
        </w:tc>
      </w:tr>
      <w:tr w:rsidR="00811605" w:rsidRPr="00302D87" w14:paraId="34ECAB33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9EF0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365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38AD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famin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165F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869268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05F8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7837</w:t>
            </w:r>
          </w:p>
        </w:tc>
      </w:tr>
      <w:tr w:rsidR="00811605" w:rsidRPr="00302D87" w14:paraId="2BEF0788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8E87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421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CA6D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pha-1B-glycoprotein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9B53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360499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B64A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07</w:t>
            </w:r>
          </w:p>
        </w:tc>
      </w:tr>
      <w:tr w:rsidR="00811605" w:rsidRPr="00302D87" w14:paraId="6CE15B41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AD4C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276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FBA1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lpha-1-acid glycoprotein 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F9C0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8860450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FF4F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24812</w:t>
            </w:r>
          </w:p>
        </w:tc>
      </w:tr>
      <w:tr w:rsidR="00811605" w:rsidRPr="00302D87" w14:paraId="198CDF55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B97D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104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A10B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Kininogen-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D20E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7712493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1942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2E-05</w:t>
            </w:r>
          </w:p>
        </w:tc>
      </w:tr>
      <w:tr w:rsidR="00811605" w:rsidRPr="00302D87" w14:paraId="1291F09C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07826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C0L5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E3375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omplement C4-B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8C753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76054859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3A15A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3411</w:t>
            </w:r>
          </w:p>
        </w:tc>
      </w:tr>
      <w:tr w:rsidR="00811605" w:rsidRPr="00302D87" w14:paraId="366F4605" w14:textId="77777777" w:rsidTr="00EB23E9">
        <w:trPr>
          <w:trHeight w:val="276"/>
        </w:trPr>
        <w:tc>
          <w:tcPr>
            <w:tcW w:w="8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84E44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ules</w:t>
            </w:r>
          </w:p>
        </w:tc>
      </w:tr>
      <w:tr w:rsidR="00811605" w:rsidRPr="00302D87" w14:paraId="596FE4E2" w14:textId="77777777" w:rsidTr="00EB23E9">
        <w:trPr>
          <w:trHeight w:val="276"/>
        </w:trPr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F3F3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Y485</w:t>
            </w:r>
          </w:p>
        </w:tc>
        <w:tc>
          <w:tcPr>
            <w:tcW w:w="4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8BB8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mX-like protein 1 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CE88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283805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3C8F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6353</w:t>
            </w:r>
          </w:p>
        </w:tc>
      </w:tr>
      <w:tr w:rsidR="00811605" w:rsidRPr="00302D87" w14:paraId="2BE30395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8F03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DOX5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48EB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munoglobulin gamma-1 heavy chain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4F9D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398658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179F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3E-08</w:t>
            </w:r>
          </w:p>
        </w:tc>
      </w:tr>
      <w:tr w:rsidR="00811605" w:rsidRPr="00302D87" w14:paraId="38C760B8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3648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1834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491C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munoglobulin kappa constant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B907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2139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ECC6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6E-06</w:t>
            </w:r>
          </w:p>
        </w:tc>
      </w:tr>
      <w:tr w:rsidR="00811605" w:rsidRPr="00302D87" w14:paraId="3AE2BB07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35D4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989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EEB0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emoglobin subunit gamma-2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CCA0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35679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E52C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9942</w:t>
            </w:r>
          </w:p>
        </w:tc>
      </w:tr>
      <w:tr w:rsidR="00811605" w:rsidRPr="00302D87" w14:paraId="6830111F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C08E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60884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C63A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naJ homolog subfamily A member 2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7337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34661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DE25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5888</w:t>
            </w:r>
          </w:p>
        </w:tc>
      </w:tr>
      <w:tr w:rsidR="00811605" w:rsidRPr="00302D87" w14:paraId="1C37A95E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D0BE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991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D3E1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helicidin antimicrobial peptide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23D3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94762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1B42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44706</w:t>
            </w:r>
          </w:p>
        </w:tc>
      </w:tr>
      <w:tr w:rsidR="00811605" w:rsidRPr="00302D87" w14:paraId="4F7261D9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2E54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3083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0250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munoglobulin heavy variable 1-2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A0F1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4773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E3E9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3244</w:t>
            </w:r>
          </w:p>
        </w:tc>
      </w:tr>
      <w:tr w:rsidR="00811605" w:rsidRPr="00302D87" w14:paraId="67C79232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9393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161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751F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munoglobulin kappa variable 3-20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16E0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54503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8FCE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6843</w:t>
            </w:r>
          </w:p>
        </w:tc>
      </w:tr>
      <w:tr w:rsidR="00811605" w:rsidRPr="00302D87" w14:paraId="76547DDD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897D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1861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6DE2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mmunoglobulin heavy constant gamma 4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391E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72248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E859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7909</w:t>
            </w:r>
          </w:p>
        </w:tc>
      </w:tr>
      <w:tr w:rsidR="00811605" w:rsidRPr="00302D87" w14:paraId="50AC0309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77D4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5109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D342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rotein S100-A8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839D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02186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E272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0173</w:t>
            </w:r>
          </w:p>
        </w:tc>
      </w:tr>
      <w:tr w:rsidR="00811605" w:rsidRPr="00302D87" w14:paraId="11FF64E1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3F04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651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78FD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rine/threonine-protein kinase N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3130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1301217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EFE0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87691</w:t>
            </w:r>
          </w:p>
        </w:tc>
      </w:tr>
      <w:tr w:rsidR="00811605" w:rsidRPr="00302D87" w14:paraId="2D7AA504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D300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3621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5083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olute carrier family 12 member 1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7D32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986905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A534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9324</w:t>
            </w:r>
          </w:p>
        </w:tc>
      </w:tr>
      <w:tr w:rsidR="00811605" w:rsidRPr="00302D87" w14:paraId="76060F68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5E4C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DJI8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6D44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rum amyloid A-1 protein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9382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948116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B8D7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5323</w:t>
            </w:r>
          </w:p>
        </w:tc>
      </w:tr>
      <w:tr w:rsidR="00811605" w:rsidRPr="00302D87" w14:paraId="5EC716D6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F9FF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62841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972A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S ribosomal protein S15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CC79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866045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09DC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59814</w:t>
            </w:r>
          </w:p>
        </w:tc>
      </w:tr>
      <w:tr w:rsidR="00811605" w:rsidRPr="00302D87" w14:paraId="14565E50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E863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9210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CCDE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lutathione S-transferase A2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559D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8454323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3058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4E-05</w:t>
            </w:r>
          </w:p>
        </w:tc>
      </w:tr>
      <w:tr w:rsidR="00811605" w:rsidRPr="00302D87" w14:paraId="41F9B2D9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DB55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7Z4W1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3586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-xylulose reductase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5A3B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30177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495A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4839</w:t>
            </w:r>
          </w:p>
        </w:tc>
      </w:tr>
      <w:tr w:rsidR="00811605" w:rsidRPr="00302D87" w14:paraId="5E1AE4A3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0EAB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0CG12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75D0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ecreased expression in renal and prostate cancer protein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E6F2D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606633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D72F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05803</w:t>
            </w:r>
          </w:p>
        </w:tc>
      </w:tr>
      <w:tr w:rsidR="00811605" w:rsidRPr="00302D87" w14:paraId="2E73C518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34C2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1277</w:t>
            </w:r>
          </w:p>
        </w:tc>
        <w:tc>
          <w:tcPr>
            <w:tcW w:w="4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C467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pectrin beta chain, erythrocytic 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79A8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378225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24DC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1247</w:t>
            </w:r>
          </w:p>
        </w:tc>
      </w:tr>
      <w:tr w:rsidR="00811605" w:rsidRPr="00302D87" w14:paraId="5AC2EB53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F3E6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6222</w:t>
            </w:r>
          </w:p>
        </w:tc>
        <w:tc>
          <w:tcPr>
            <w:tcW w:w="4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91A6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itinase-3-like protein 1 </w:t>
            </w:r>
          </w:p>
        </w:tc>
        <w:tc>
          <w:tcPr>
            <w:tcW w:w="2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7801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9242680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8B04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3955</w:t>
            </w:r>
          </w:p>
        </w:tc>
      </w:tr>
      <w:tr w:rsidR="00811605" w:rsidRPr="00302D87" w14:paraId="7E0B8282" w14:textId="77777777" w:rsidTr="00EB23E9">
        <w:trPr>
          <w:trHeight w:val="276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A4F3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2696</w:t>
            </w:r>
          </w:p>
        </w:tc>
        <w:tc>
          <w:tcPr>
            <w:tcW w:w="4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6B0EE" w14:textId="77777777" w:rsidR="00811605" w:rsidRPr="00302D87" w:rsidRDefault="00811605" w:rsidP="00EB23E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ranylgeranyl transferase type-2 subunit alpha 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E6C35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239128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249E" w14:textId="77777777" w:rsidR="00811605" w:rsidRPr="00302D87" w:rsidRDefault="00811605" w:rsidP="00EB23E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2D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60845</w:t>
            </w:r>
          </w:p>
        </w:tc>
      </w:tr>
    </w:tbl>
    <w:p w14:paraId="1A9AAF83" w14:textId="77777777" w:rsidR="00811605" w:rsidRDefault="00811605" w:rsidP="00811605">
      <w:pPr>
        <w:rPr>
          <w:rFonts w:ascii="Times New Roman" w:hAnsi="Times New Roman" w:cs="Times New Roman"/>
        </w:rPr>
      </w:pPr>
    </w:p>
    <w:p w14:paraId="3B4BF8DA" w14:textId="77777777" w:rsidR="00811605" w:rsidRDefault="00811605" w:rsidP="00811605"/>
    <w:p w14:paraId="2983F8ED" w14:textId="77777777" w:rsidR="00CF5C84" w:rsidRDefault="00CF5C84"/>
    <w:sectPr w:rsidR="00CF5C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B2B63" w14:textId="77777777" w:rsidR="00A6641B" w:rsidRDefault="00A6641B" w:rsidP="00811605">
      <w:r>
        <w:separator/>
      </w:r>
    </w:p>
  </w:endnote>
  <w:endnote w:type="continuationSeparator" w:id="0">
    <w:p w14:paraId="18C029BE" w14:textId="77777777" w:rsidR="00A6641B" w:rsidRDefault="00A6641B" w:rsidP="00811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4F710" w14:textId="77777777" w:rsidR="00A6641B" w:rsidRDefault="00A6641B" w:rsidP="00811605">
      <w:r>
        <w:separator/>
      </w:r>
    </w:p>
  </w:footnote>
  <w:footnote w:type="continuationSeparator" w:id="0">
    <w:p w14:paraId="6A1D85F5" w14:textId="77777777" w:rsidR="00A6641B" w:rsidRDefault="00A6641B" w:rsidP="008116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2szQwszA1NTI3MDVR0lEKTi0uzszPAykwrAUA5sRtISwAAAA="/>
  </w:docVars>
  <w:rsids>
    <w:rsidRoot w:val="00F03574"/>
    <w:rsid w:val="00811605"/>
    <w:rsid w:val="00A6641B"/>
    <w:rsid w:val="00CF5C84"/>
    <w:rsid w:val="00F03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F396D"/>
  <w15:chartTrackingRefBased/>
  <w15:docId w15:val="{D2D5A252-289C-4A14-ACAA-18C40A99A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16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1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16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16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16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0</Words>
  <Characters>3254</Characters>
  <Application>Microsoft Office Word</Application>
  <DocSecurity>0</DocSecurity>
  <Lines>27</Lines>
  <Paragraphs>7</Paragraphs>
  <ScaleCrop>false</ScaleCrop>
  <Company/>
  <LinksUpToDate>false</LinksUpToDate>
  <CharactersWithSpaces>3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penny</dc:creator>
  <cp:keywords/>
  <dc:description/>
  <cp:lastModifiedBy>cheng penny</cp:lastModifiedBy>
  <cp:revision>2</cp:revision>
  <dcterms:created xsi:type="dcterms:W3CDTF">2023-03-27T05:37:00Z</dcterms:created>
  <dcterms:modified xsi:type="dcterms:W3CDTF">2023-03-27T05:38:00Z</dcterms:modified>
</cp:coreProperties>
</file>